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5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720"/>
        <w:gridCol w:w="1211"/>
        <w:gridCol w:w="1710"/>
        <w:gridCol w:w="1710"/>
        <w:gridCol w:w="1710"/>
        <w:gridCol w:w="1710"/>
        <w:gridCol w:w="1260"/>
        <w:gridCol w:w="1710"/>
        <w:gridCol w:w="1620"/>
        <w:gridCol w:w="1620"/>
      </w:tblGrid>
      <w:tr>
        <w:trPr/>
        <w:tc>
          <w:tcPr>
            <w:tcW w:w="185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DALYs attributable to alcohol use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0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9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verage annual percentage change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Average annual % chan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7973</w:t>
              <w:br/>
              <w:t>(691407 , 110482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1</w:t>
              <w:br/>
              <w:t>(235.6 , 38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8</w:t>
              <w:br/>
              <w:t>(-44.2 , -1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5</w:t>
              <w:br/>
              <w:t>(-1.51 , -1.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818</w:t>
              <w:br/>
              <w:t>(138567 , 2320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0.5 , 86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42 , -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8</w:t>
              <w:br/>
              <w:t>(-1.37 , -1.1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54</w:t>
              <w:br/>
              <w:t>(17313 , 3415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8</w:t>
              <w:br/>
              <w:t>(151.3 , 29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29.8 , 2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4</w:t>
              <w:br/>
              <w:t>(-0.36 , -0.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6</w:t>
              <w:br/>
              <w:t>(7578 , 141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1</w:t>
              <w:br/>
              <w:t>(65.7 , 13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7 , -4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11</w:t>
              <w:br/>
              <w:t>(-1.18 , -1.0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45</w:t>
              <w:br/>
              <w:t>(44087 , 8491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.8</w:t>
              <w:br/>
              <w:t>(204.7 , 402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28.2 , 5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7</w:t>
              <w:br/>
              <w:t>(0.07 , 0.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7</w:t>
              <w:br/>
              <w:t>(6304 , 137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25.6 , 62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5</w:t>
              <w:br/>
              <w:t>(-42.1 , 8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8</w:t>
              <w:br/>
              <w:t>(-0.92 , -0.6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3</w:t>
              <w:br/>
              <w:t>(2572 , 491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5 , 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.7</w:t>
              <w:br/>
              <w:t>(244.8 , 48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8</w:t>
              <w:br/>
              <w:t>(-77.6 , -5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94</w:t>
              <w:br/>
              <w:t>(-4.28 , -3.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168 , 3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18.6 , 6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1.1</w:t>
              <w:br/>
              <w:t>(-90.6 , -67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62</w:t>
              <w:br/>
              <w:t>(-5.79 , -5.4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796</w:t>
              <w:br/>
              <w:t>(105680 , 30244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.5</w:t>
              <w:br/>
              <w:t>(253.3 , 72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5</w:t>
              <w:br/>
              <w:t>(-50.4 , 6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6</w:t>
              <w:br/>
              <w:t>(-0.78 , 0.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99</w:t>
              <w:br/>
              <w:t>(26556 , 610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4</w:t>
              <w:br/>
              <w:t>(75.9 , 19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3</w:t>
              <w:br/>
              <w:t>(-36.8 , 2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8</w:t>
              <w:br/>
              <w:t>(-0.58 , 0.0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23</w:t>
              <w:br/>
              <w:t>(91263 , 14802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.3</w:t>
              <w:br/>
              <w:t>(204.7 , 33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  <w:br/>
              <w:t>(8.1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09</w:t>
              <w:br/>
              <w:t>(0.86 , 1.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10</w:t>
              <w:br/>
              <w:t>(17489 , 288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9</w:t>
              <w:br/>
              <w:t>(41 , 6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7.9 , 22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0</w:t>
              <w:br/>
              <w:t>(-0.18 , 0.1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34</w:t>
              <w:br/>
              <w:t>(29327 , 7221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.4</w:t>
              <w:br/>
              <w:t>(147.1 , 39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5</w:t>
              <w:br/>
              <w:t>(-78.3 , -3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3</w:t>
              <w:br/>
              <w:t>(-3.53 , -3.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4</w:t>
              <w:br/>
              <w:t>(4852 , 111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0.3 , 5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7</w:t>
              <w:br/>
              <w:t>(-74.2 , -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70</w:t>
              <w:br/>
              <w:t>(-2.79 , -2.6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28</w:t>
              <w:br/>
              <w:t>(6761 , 1511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9</w:t>
              <w:br/>
              <w:t>(117.8 , 28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9</w:t>
              <w:br/>
              <w:t>(-46.1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9</w:t>
              <w:br/>
              <w:t>(-0.74 , -0.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</w:t>
              <w:br/>
              <w:t>(1319 , 27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8</w:t>
              <w:br/>
              <w:t>(25.4 , 5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2</w:t>
              <w:br/>
              <w:t>(-41.3 , 15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0</w:t>
              <w:br/>
              <w:t>(-0.85 , -0.5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5</w:t>
              <w:br/>
              <w:t>(1845 , 347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8</w:t>
              <w:br/>
              <w:t>(69.7 , 12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19.4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0</w:t>
              <w:br/>
              <w:t>(-0.66 , 0.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</w:t>
              <w:br/>
              <w:t>(520 , 11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23.3 , 4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</w:t>
              <w:br/>
              <w:t>(-26.8 , 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4</w:t>
              <w:br/>
              <w:t>(-0.81 , -0.2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58</w:t>
              <w:br/>
              <w:t>(6303 , 1334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9 , 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.9</w:t>
              <w:br/>
              <w:t>(253.2 , 54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6</w:t>
              <w:br/>
              <w:t>(-73.3 , -45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97</w:t>
              <w:br/>
              <w:t>(-3.19 , -2.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8</w:t>
              <w:br/>
              <w:t>(887 , 22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6</w:t>
              <w:br/>
              <w:t>(32 , 8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9</w:t>
              <w:br/>
              <w:t>(-74.7 , -36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01</w:t>
              <w:br/>
              <w:t>(-3.09 , -2.9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8</w:t>
              <w:br/>
              <w:t>(5770 , 1256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.2</w:t>
              <w:br/>
              <w:t>(158.5 , 34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4</w:t>
              <w:br/>
              <w:t>(-2 , 114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8</w:t>
              <w:br/>
              <w:t>(0.80 , 1.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7</w:t>
              <w:br/>
              <w:t>(1508 , 26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7</w:t>
              <w:br/>
              <w:t>(45.6 , 8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-20.6 , 34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7</w:t>
              <w:br/>
              <w:t>(-0.23 , 0.3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82</w:t>
              <w:br/>
              <w:t>(32104 , 7189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.5</w:t>
              <w:br/>
              <w:t>(169.3 , 3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2</w:t>
              <w:br/>
              <w:t>(-69.7 , -34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77</w:t>
              <w:br/>
              <w:t>(-3.01 , -2.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29</w:t>
              <w:br/>
              <w:t>(6838 , 124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2</w:t>
              <w:br/>
              <w:t>(38.2 , 6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42.5 , -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5</w:t>
              <w:br/>
              <w:t>(-1.01 , -0.8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3</w:t>
              <w:br/>
              <w:t>(3557 , 764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112 , 26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3</w:t>
              <w:br/>
              <w:t>(-35.6 , 3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4</w:t>
              <w:br/>
              <w:t>(-0.72 , 0.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</w:t>
              <w:br/>
              <w:t>(396 , 9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  <w:br/>
              <w:t>(20.1 , 55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5</w:t>
              <w:br/>
              <w:t>(-47.2 , 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5</w:t>
              <w:br/>
              <w:t>(-1.42 , -0.4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6</w:t>
              <w:br/>
              <w:t>(6184 , 1006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.8</w:t>
              <w:br/>
              <w:t>(353 , 605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35.1 , 5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3</w:t>
              <w:br/>
              <w:t>(-0.40 , 0.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7</w:t>
              <w:br/>
              <w:t>(1261 , 25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1</w:t>
              <w:br/>
              <w:t>(73.3 , 162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34.5 , 76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6</w:t>
              <w:br/>
              <w:t>(0.00 , 0.3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4</w:t>
              <w:br/>
              <w:t>(3875 , 726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3 , 2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1</w:t>
              <w:br/>
              <w:t>(190.5 , 3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9</w:t>
              <w:br/>
              <w:t>(-64 , -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10</w:t>
              <w:br/>
              <w:t>(-2.51 , -1.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  <w:br/>
              <w:t>(209 , 4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5</w:t>
              <w:br/>
              <w:t>(23.6 , 7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  <w:br/>
              <w:t>(-56 , 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9</w:t>
              <w:br/>
              <w:t>(-1.30 , -0.6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20</w:t>
              <w:br/>
              <w:t>(24680 , 7040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</w:t>
              <w:br/>
              <w:t>(116.9 , 34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6</w:t>
              <w:br/>
              <w:t>(-71.4 , -2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9</w:t>
              <w:br/>
              <w:t>(-2.90 , -2.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3</w:t>
              <w:br/>
              <w:t>(4988 , 108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3</w:t>
              <w:br/>
              <w:t>(36.2 , 76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  <w:br/>
              <w:t>(-68.5 , -21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2</w:t>
              <w:br/>
              <w:t>(-2.47 , -2.1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18</w:t>
              <w:br/>
              <w:t>(15284 , 2884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.1</w:t>
              <w:br/>
              <w:t>(103.9 , 20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6</w:t>
              <w:br/>
              <w:t>(-85.5 , -5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86</w:t>
              <w:br/>
              <w:t>(-5.46 , -4.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5</w:t>
              <w:br/>
              <w:t>(5928 , 113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6</w:t>
              <w:br/>
              <w:t>(40.5 , 8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1</w:t>
              <w:br/>
              <w:t>(-72.7 , -2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2</w:t>
              <w:br/>
              <w:t>(-2.85 , -2.3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33</w:t>
              <w:br/>
              <w:t>(12106 , 3020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.5</w:t>
              <w:br/>
              <w:t>(182 , 44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5</w:t>
              <w:br/>
              <w:t>(-63.2 , -2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05</w:t>
              <w:br/>
              <w:t>(-2.36 , -1.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9</w:t>
              <w:br/>
              <w:t>(3073 , 56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4</w:t>
              <w:br/>
              <w:t>(44.3 , 8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53.1 , -12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0</w:t>
              <w:br/>
              <w:t>(-1.76 , -1.2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88</w:t>
              <w:br/>
              <w:t>(20628 , 3987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.6</w:t>
              <w:br/>
              <w:t>(326 , 63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-8.4 , 7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5</w:t>
              <w:br/>
              <w:t>(0.66 , 1.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6</w:t>
              <w:br/>
              <w:t>(3474 , 78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  <w:br/>
              <w:t>(54.3 , 12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-20.1 , 69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4</w:t>
              <w:br/>
              <w:t>(0.45 , 0.6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967</w:t>
              <w:br/>
              <w:t>(117917 , 20668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.4</w:t>
              <w:br/>
              <w:t>(253.7 , 44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51.9 , -1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3</w:t>
              <w:br/>
              <w:t>(-1.80 , -1.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71</w:t>
              <w:br/>
              <w:t>(23332 , 522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  <w:br/>
              <w:t>(50.9 , 113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52.2 , 15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2</w:t>
              <w:br/>
              <w:t>(-1.81 , -0.6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28</w:t>
              <w:br/>
              <w:t>(21360 , 4780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4 , 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.3</w:t>
              <w:br/>
              <w:t>(277.9 , 70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4</w:t>
              <w:br/>
              <w:t>(-74.6 , -3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93</w:t>
              <w:br/>
              <w:t>(-3.32 , -2.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9</w:t>
              <w:br/>
              <w:t>(934 , 24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16.9 , 86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6</w:t>
              <w:br/>
              <w:t>(-90.3 , -4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6</w:t>
              <w:br/>
              <w:t>(-5.27 , -4.0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29</w:t>
              <w:br/>
              <w:t>(24548 , 5448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.4</w:t>
              <w:br/>
              <w:t>(218.8 , 517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6</w:t>
              <w:br/>
              <w:t>(-75.1 , -4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4</w:t>
              <w:br/>
              <w:t>(-3.40 , -3.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5</w:t>
              <w:br/>
              <w:t>(5505 , 111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5</w:t>
              <w:br/>
              <w:t>(49.7 , 10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5</w:t>
              <w:br/>
              <w:t>(-75.9 , -4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2</w:t>
              <w:br/>
              <w:t>(-3.54 , -3.31)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1:00Z</dcterms:created>
  <dc:creator>MY PC</dc:creator>
  <dc:description/>
  <cp:keywords/>
  <dc:language>en-US</dc:language>
  <cp:lastModifiedBy>Divya Abirami S.</cp:lastModifiedBy>
  <dcterms:modified xsi:type="dcterms:W3CDTF">2022-10-21T06:13:00Z</dcterms:modified>
  <cp:revision>52</cp:revision>
  <dc:subject/>
  <dc:title/>
</cp:coreProperties>
</file>